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0"/>
          <w:lang w:val="en-US"/>
        </w:rPr>
      </w:pPr>
      <w:r>
        <w:rPr>
          <w:b/>
          <w:sz w:val="20"/>
          <w:lang w:val="en-US"/>
        </w:rPr>
        <w:t>Additional Table 7:</w:t>
      </w:r>
      <w:r>
        <w:rPr>
          <w:sz w:val="20"/>
          <w:lang w:val="en-US"/>
        </w:rPr>
        <w:t xml:space="preserve"> cell viability after 3 hours incubation on THP-1 cells, measured with MTT assay.</w:t>
      </w:r>
    </w:p>
    <w:tbl>
      <w:tblPr>
        <w:tblW w:w="5000" w:type="pct"/>
        <w:jc w:val="left"/>
        <w:tblInd w:w="-5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64"/>
        <w:gridCol w:w="1130"/>
        <w:gridCol w:w="1835"/>
        <w:gridCol w:w="1271"/>
        <w:gridCol w:w="1272"/>
      </w:tblGrid>
      <w:tr>
        <w:trPr>
          <w:trHeight w:val="260" w:hRule="atLeast"/>
        </w:trPr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rticle Nam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50 (µg/ml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75 (µg/ml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25 (µg/ml)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,89 (0,53-1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,26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,3</w:t>
            </w:r>
          </w:p>
        </w:tc>
      </w:tr>
      <w:tr>
        <w:trPr>
          <w:trHeight w:val="128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7,6 (63,53-217,6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5,19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3,94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(commercial sourc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,56 (24,02-38,88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,48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,48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,81 (35.4-36.8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3,54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2,62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ous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7,48 (43,43-76,08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86" w:leader="none"/>
                <w:tab w:val="center" w:pos="684" w:leader="none"/>
              </w:tabs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0,46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1,67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,16 (18,66-42,5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,04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9,44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ic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,85 (21.5-53.8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,48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3,55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,94 (0,75-32,5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2,7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,53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 oxide (cupric commercial sourc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,21 (15.23-18.51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,67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,22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4,64 (31,13-64,02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4,51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7,74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pper-Zinc mixed oxide variants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8,15 (21,48-157,4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,09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3,08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62 (530,7-4598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8,32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 oxide stoechiometric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91,4 (218,8-1103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9,32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,33 (12,31-40,49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,44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9,09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nc-Titania mixed oxide variants 50-50 mix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71,3 (435,4-1366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6,94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42,26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3,2 (95,41-726,3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2,61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15,18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tania stoechiometric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36,4 (227,3-498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9,95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70,86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tania non-stoechiometric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lver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,74 (10,27-37,93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,35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,56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ilver (commercial sourc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balt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balt (commercial source)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2,6 (27,59-1960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7,65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38,43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4,3 (297.3-327.1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3,68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26,41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-Cobalt-Manganese mixed variants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0,8 (55,43-526,4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,53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55,45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ckel ox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,96 (18,24-115,8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,56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0,27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irconi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Yttria doped Zirconi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ainless steel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4,9 (21,72-966,5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,53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05,6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C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lumin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4,5 (301.4-345.2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2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50,75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in ox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,72 (13,83-37,34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,74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9,95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ungsten carbid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T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eria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A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223,1 (126,7-1413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31,92 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3300</w:t>
            </w:r>
          </w:p>
        </w:tc>
      </w:tr>
      <w:tr>
        <w:trPr>
          <w:trHeight w:val="260" w:hRule="atLeast"/>
        </w:trPr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ab. B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21,9 (242,4-1124)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9,78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35,24</w:t>
            </w:r>
          </w:p>
        </w:tc>
      </w:tr>
    </w:tbl>
    <w:p>
      <w:pPr>
        <w:pStyle w:val="TextBody"/>
        <w:spacing w:lineRule="auto" w:line="480"/>
        <w:rPr/>
      </w:pPr>
      <w:r>
        <w:rPr/>
      </w:r>
    </w:p>
    <w:p>
      <w:pPr>
        <w:pStyle w:val="TextBody"/>
        <w:spacing w:lineRule="auto" w:line="480"/>
        <w:rPr/>
      </w:pPr>
      <w:r>
        <w:rPr/>
        <w:t>TC50, TC25 and TC75 values (µg/ml) obtained with MTT assay, after 3 hours exposure of THP-1 cells, for each laboratory. 95% confidence interval is given in brackets for TC50. NT stands for Non Toxic (no TC50 could be calculated), and NA for Not Available (experiment not performed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Times" w:hAnsi="Times" w:eastAsia="Times" w:cs="Times New Roman"/>
      <w:szCs w:val="20"/>
      <w:lang w:val="en-US"/>
    </w:rPr>
  </w:style>
  <w:style w:type="character" w:styleId="EntteCar">
    <w:name w:val="En-tête Car"/>
    <w:basedOn w:val="Policepardfaut"/>
    <w:qFormat/>
    <w:rPr>
      <w:rFonts w:ascii="Times" w:hAnsi="Times" w:eastAsia="Times" w:cs="Times New Roman"/>
      <w:szCs w:val="20"/>
    </w:rPr>
  </w:style>
  <w:style w:type="character" w:styleId="PieddepageCar">
    <w:name w:val="Pied de page Car"/>
    <w:basedOn w:val="Policepardfaut"/>
    <w:qFormat/>
    <w:rPr>
      <w:rFonts w:ascii="Times" w:hAnsi="Times" w:eastAsia="Times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16:06:00Z</dcterms:created>
  <dc:creator>Sophie Lanone</dc:creator>
  <dc:description/>
  <cp:keywords/>
  <dc:language>en-US</dc:language>
  <cp:lastModifiedBy>Sophie Lanone</cp:lastModifiedBy>
  <dcterms:modified xsi:type="dcterms:W3CDTF">2009-04-22T16:08:00Z</dcterms:modified>
  <cp:revision>1</cp:revision>
  <dc:subject/>
  <dc:title/>
</cp:coreProperties>
</file>